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C3C" w:rsidRPr="00242E8C" w:rsidRDefault="00190641" w:rsidP="00152C3C">
      <w:pPr>
        <w:ind w:left="-426" w:firstLine="0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="00BA74BA">
        <w:rPr>
          <w:rFonts w:ascii="Times New Roman" w:eastAsia="Times New Roman" w:hAnsi="Times New Roman" w:cs="Times New Roman"/>
          <w:b/>
          <w:color w:val="000000"/>
          <w:lang w:val="en-US"/>
        </w:rPr>
        <w:t>3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Table</w:t>
      </w:r>
      <w:r w:rsidR="00152C3C" w:rsidRPr="00242E8C">
        <w:rPr>
          <w:rFonts w:ascii="Times New Roman" w:eastAsia="Times New Roman" w:hAnsi="Times New Roman" w:cs="Times New Roman"/>
          <w:b/>
          <w:color w:val="000000"/>
          <w:lang w:val="en-US"/>
        </w:rPr>
        <w:t>.</w:t>
      </w:r>
      <w:r w:rsidR="00152C3C" w:rsidRPr="00242E8C">
        <w:rPr>
          <w:rFonts w:ascii="Times New Roman" w:eastAsia="Times New Roman" w:hAnsi="Times New Roman" w:cs="Times New Roman"/>
          <w:color w:val="000000"/>
          <w:lang w:val="en-US"/>
        </w:rPr>
        <w:t xml:space="preserve"> Sensitivity analyses for diagnostic tests for visceral </w:t>
      </w:r>
      <w:proofErr w:type="spellStart"/>
      <w:r w:rsidR="00152C3C" w:rsidRPr="00242E8C">
        <w:rPr>
          <w:rFonts w:ascii="Times New Roman" w:eastAsia="Times New Roman" w:hAnsi="Times New Roman" w:cs="Times New Roman"/>
          <w:color w:val="000000"/>
          <w:lang w:val="en-US"/>
        </w:rPr>
        <w:t>leishmaniasis</w:t>
      </w:r>
      <w:proofErr w:type="spellEnd"/>
      <w:r w:rsidR="00152C3C" w:rsidRPr="00242E8C">
        <w:rPr>
          <w:rFonts w:ascii="Times New Roman" w:eastAsia="Times New Roman" w:hAnsi="Times New Roman" w:cs="Times New Roman"/>
          <w:color w:val="000000"/>
          <w:lang w:val="en-US"/>
        </w:rPr>
        <w:t xml:space="preserve"> for patients infected with human immunodeficiency virus.</w:t>
      </w:r>
    </w:p>
    <w:tbl>
      <w:tblPr>
        <w:tblW w:w="14476" w:type="dxa"/>
        <w:tblInd w:w="-44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852"/>
        <w:gridCol w:w="2835"/>
        <w:gridCol w:w="8789"/>
      </w:tblGrid>
      <w:tr w:rsidR="00152C3C" w:rsidRPr="00242E8C" w:rsidTr="00177D75">
        <w:trPr>
          <w:trHeight w:val="113"/>
        </w:trPr>
        <w:tc>
          <w:tcPr>
            <w:tcW w:w="2852" w:type="dxa"/>
            <w:tcBorders>
              <w:top w:val="single" w:sz="18" w:space="0" w:color="000000"/>
              <w:left w:val="nil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arameter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52C3C" w:rsidRPr="00242E8C" w:rsidRDefault="00152C3C" w:rsidP="00177D7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iable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8789" w:type="dxa"/>
            <w:tcBorders>
              <w:top w:val="single" w:sz="18" w:space="0" w:color="000000"/>
              <w:left w:val="nil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HIV carrier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152C3C" w:rsidRPr="00242E8C" w:rsidTr="00177D75">
        <w:trPr>
          <w:trHeight w:val="113"/>
        </w:trPr>
        <w:tc>
          <w:tcPr>
            <w:tcW w:w="1447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ll analyzed test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AT-LPC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nsitivity ≤ 79% 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52C3C" w:rsidRPr="00FD05A5" w:rsidRDefault="00152C3C" w:rsidP="005204D3">
            <w:pPr>
              <w:ind w:firstLine="0"/>
              <w:jc w:val="left"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  <w:r w:rsidRPr="00FD05A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FD05A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Ridascreen</w:t>
            </w:r>
            <w:proofErr w:type="spellEnd"/>
            <w:r w:rsidRPr="00FD05A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 </w:t>
            </w:r>
            <w:r w:rsidRPr="00FD05A5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n-US"/>
              </w:rPr>
              <w:t>Leishmania</w:t>
            </w:r>
            <w:r w:rsidRPr="00FD05A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FD05A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Ab</w:t>
            </w:r>
            <w:proofErr w:type="spellEnd"/>
            <w:r w:rsidRPr="00FD05A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 presents an ICER of US$ 17321.74. </w:t>
            </w:r>
          </w:p>
        </w:tc>
      </w:tr>
      <w:tr w:rsidR="00152C3C" w:rsidRPr="00242E8C" w:rsidTr="00177D75">
        <w:trPr>
          <w:trHeight w:val="113"/>
        </w:trPr>
        <w:tc>
          <w:tcPr>
            <w:tcW w:w="1447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mmunoenzymatic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assay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Ridascreen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Ab</w:t>
            </w:r>
            <w:proofErr w:type="spellEnd"/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ensitivity ≤ 71.4%</w:t>
            </w:r>
          </w:p>
        </w:tc>
        <w:tc>
          <w:tcPr>
            <w:tcW w:w="8789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5204D3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aLisa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5204D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nfantu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esent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 an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CER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US$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547.56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52C3C" w:rsidRPr="00242E8C" w:rsidRDefault="00152C3C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Sensitivity ≤ 68.4% 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LIS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+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 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CER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US$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064.33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NovaLisa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5204D3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infantu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Ig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ensitivity ≥ 76.6%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152C3C" w:rsidRPr="00242E8C" w:rsidRDefault="00152C3C" w:rsidP="005204D3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aLisa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5204D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nfantu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an ICER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US$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547.56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</w:tc>
      </w:tr>
      <w:tr w:rsidR="00152C3C" w:rsidRPr="00242E8C" w:rsidTr="00177D75">
        <w:trPr>
          <w:trHeight w:val="113"/>
        </w:trPr>
        <w:tc>
          <w:tcPr>
            <w:tcW w:w="1447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apid test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IT LEISH 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nsitivity ≤ 47% </w:t>
            </w:r>
          </w:p>
        </w:tc>
        <w:tc>
          <w:tcPr>
            <w:tcW w:w="8789" w:type="dxa"/>
            <w:tcBorders>
              <w:top w:val="single" w:sz="1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52C3C" w:rsidRPr="00242E8C" w:rsidRDefault="00152C3C" w:rsidP="005204D3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T LEISH ceases to be cost-effective.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152C3C" w:rsidRPr="00242E8C" w:rsidRDefault="00152C3C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2C3C" w:rsidRPr="00FD05A5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D05A5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ost using blood ≤ </w:t>
            </w:r>
            <w:r w:rsidRPr="00FD05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S$ </w:t>
            </w:r>
            <w:r w:rsidRPr="00FD05A5">
              <w:rPr>
                <w:rFonts w:ascii="Times New Roman" w:eastAsia="Times New Roman" w:hAnsi="Times New Roman" w:cs="Times New Roman"/>
                <w:lang w:val="en-US" w:eastAsia="pt-BR"/>
              </w:rPr>
              <w:t>5.00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:rsidR="00152C3C" w:rsidRPr="00242E8C" w:rsidRDefault="00152C3C" w:rsidP="005204D3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ceases to be cost-effective.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52C3C" w:rsidRPr="00242E8C" w:rsidRDefault="00152C3C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52C3C" w:rsidRPr="00242E8C" w:rsidRDefault="00152C3C" w:rsidP="00177D75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ost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ing</w:t>
            </w: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serum ≤ </w:t>
            </w:r>
            <w:r w:rsidRPr="00FD05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S$ </w:t>
            </w:r>
            <w:r w:rsidRPr="00FD05A5">
              <w:rPr>
                <w:rFonts w:ascii="Times New Roman" w:eastAsia="Times New Roman" w:hAnsi="Times New Roman" w:cs="Times New Roman"/>
                <w:lang w:val="en-US" w:eastAsia="pt-BR"/>
              </w:rPr>
              <w:t>5.0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:rsidR="00152C3C" w:rsidRPr="00242E8C" w:rsidRDefault="00152C3C" w:rsidP="005204D3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ceases to be cost-effective.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Detec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nsitivity ≥ 63% 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5204D3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T LEISH ceases to be cost-effective.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152C3C" w:rsidRPr="00242E8C" w:rsidRDefault="00152C3C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ost ≥ </w:t>
            </w:r>
            <w:r w:rsidRPr="00FD05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S$ </w:t>
            </w:r>
            <w:r w:rsidRPr="00FD05A5">
              <w:rPr>
                <w:rFonts w:ascii="Times New Roman" w:eastAsia="Times New Roman" w:hAnsi="Times New Roman" w:cs="Times New Roman"/>
                <w:lang w:val="en-US" w:eastAsia="pt-BR"/>
              </w:rPr>
              <w:t>5.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12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152C3C" w:rsidRPr="00242E8C" w:rsidRDefault="00152C3C" w:rsidP="005204D3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ceases to be cost-effective (IT LEISH in blood). </w:t>
            </w:r>
          </w:p>
        </w:tc>
      </w:tr>
      <w:tr w:rsidR="00152C3C" w:rsidRPr="00242E8C" w:rsidTr="00177D75">
        <w:trPr>
          <w:trHeight w:val="113"/>
        </w:trPr>
        <w:tc>
          <w:tcPr>
            <w:tcW w:w="1447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Indirect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mmunofluorescenc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reaction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vMerge w:val="restar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IF Human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ishmaniasis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nsitivity ≥ 62% 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eases to be cost-effective.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52C3C" w:rsidRPr="00242E8C" w:rsidRDefault="00152C3C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pecificity ≥ 92%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eases to be cost-effective.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nsitivity ≤ 60% </w:t>
            </w:r>
          </w:p>
        </w:tc>
        <w:tc>
          <w:tcPr>
            <w:tcW w:w="878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eases to be cost-effective. </w:t>
            </w:r>
          </w:p>
        </w:tc>
      </w:tr>
      <w:tr w:rsidR="00152C3C" w:rsidRPr="005204D3" w:rsidTr="00177D75">
        <w:trPr>
          <w:trHeight w:val="113"/>
        </w:trPr>
        <w:tc>
          <w:tcPr>
            <w:tcW w:w="2852" w:type="dxa"/>
            <w:vMerge/>
            <w:tcBorders>
              <w:top w:val="single" w:sz="8" w:space="0" w:color="auto"/>
              <w:left w:val="nil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:rsidR="00152C3C" w:rsidRPr="00242E8C" w:rsidRDefault="00152C3C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pecificity ≤ 90%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:rsidR="00152C3C" w:rsidRPr="00242E8C" w:rsidRDefault="00152C3C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eases to be cost-effective. </w:t>
            </w:r>
          </w:p>
        </w:tc>
      </w:tr>
    </w:tbl>
    <w:p w:rsidR="00152C3C" w:rsidRPr="00242E8C" w:rsidRDefault="00152C3C" w:rsidP="00152C3C">
      <w:pPr>
        <w:ind w:left="-426" w:right="-32" w:firstLine="0"/>
        <w:rPr>
          <w:rFonts w:ascii="Times New Roman" w:eastAsia="SimSun" w:hAnsi="Times New Roman" w:cs="Times New Roman"/>
          <w:lang w:val="en-US" w:eastAsia="zh-CN" w:bidi="hi-IN"/>
        </w:rPr>
      </w:pPr>
      <w:r w:rsidRPr="00242E8C">
        <w:rPr>
          <w:rFonts w:ascii="Times New Roman" w:eastAsia="Times New Roman" w:hAnsi="Times New Roman" w:cs="Times New Roman"/>
          <w:b/>
          <w:color w:val="000000"/>
          <w:lang w:val="en-US"/>
        </w:rPr>
        <w:t>Legend:</w:t>
      </w:r>
      <w:r w:rsidRPr="00242E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/>
        </w:rPr>
        <w:t>i</w:t>
      </w:r>
      <w:r w:rsidRPr="00242E8C">
        <w:rPr>
          <w:rFonts w:ascii="Times New Roman" w:eastAsia="Times New Roman" w:hAnsi="Times New Roman" w:cs="Times New Roman"/>
          <w:color w:val="000000"/>
          <w:lang w:val="en-US"/>
        </w:rPr>
        <w:t xml:space="preserve">ncremental </w:t>
      </w:r>
      <w:r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Pr="00242E8C">
        <w:rPr>
          <w:rFonts w:ascii="Times New Roman" w:eastAsia="Times New Roman" w:hAnsi="Times New Roman" w:cs="Times New Roman"/>
          <w:color w:val="000000"/>
          <w:lang w:val="en-US"/>
        </w:rPr>
        <w:t>ost-</w:t>
      </w:r>
      <w:r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242E8C">
        <w:rPr>
          <w:rFonts w:ascii="Times New Roman" w:eastAsia="Times New Roman" w:hAnsi="Times New Roman" w:cs="Times New Roman"/>
          <w:color w:val="000000"/>
          <w:lang w:val="en-US"/>
        </w:rPr>
        <w:t xml:space="preserve">ffectiveness </w:t>
      </w:r>
      <w:r>
        <w:rPr>
          <w:rFonts w:ascii="Times New Roman" w:eastAsia="Times New Roman" w:hAnsi="Times New Roman" w:cs="Times New Roman"/>
          <w:color w:val="000000"/>
          <w:lang w:val="en-US"/>
        </w:rPr>
        <w:t>r</w:t>
      </w:r>
      <w:r w:rsidRPr="00242E8C">
        <w:rPr>
          <w:rFonts w:ascii="Times New Roman" w:eastAsia="Times New Roman" w:hAnsi="Times New Roman" w:cs="Times New Roman"/>
          <w:color w:val="000000"/>
          <w:lang w:val="en-US"/>
        </w:rPr>
        <w:t>atio (ICER).</w:t>
      </w:r>
    </w:p>
    <w:p w:rsidR="00B9045A" w:rsidRPr="00BA74BA" w:rsidRDefault="005204D3">
      <w:pPr>
        <w:rPr>
          <w:lang w:val="en-US"/>
        </w:rPr>
      </w:pPr>
    </w:p>
    <w:sectPr w:rsidR="00B9045A" w:rsidRPr="00BA74BA" w:rsidSect="00152C3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52C3C"/>
    <w:rsid w:val="00152C3C"/>
    <w:rsid w:val="00190641"/>
    <w:rsid w:val="005204D3"/>
    <w:rsid w:val="0059154E"/>
    <w:rsid w:val="005F045E"/>
    <w:rsid w:val="00697FF6"/>
    <w:rsid w:val="007A22C9"/>
    <w:rsid w:val="00A10EB7"/>
    <w:rsid w:val="00A94950"/>
    <w:rsid w:val="00B7596C"/>
    <w:rsid w:val="00BA74BA"/>
    <w:rsid w:val="00BE2D29"/>
    <w:rsid w:val="00C45571"/>
    <w:rsid w:val="00C90D53"/>
    <w:rsid w:val="00CA6940"/>
    <w:rsid w:val="00E03AF0"/>
    <w:rsid w:val="00FB2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C3C"/>
    <w:pPr>
      <w:spacing w:after="0" w:line="240" w:lineRule="auto"/>
      <w:ind w:firstLine="709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.freire</dc:creator>
  <cp:lastModifiedBy>mariana.freire</cp:lastModifiedBy>
  <cp:revision>3</cp:revision>
  <dcterms:created xsi:type="dcterms:W3CDTF">2020-07-23T14:18:00Z</dcterms:created>
  <dcterms:modified xsi:type="dcterms:W3CDTF">2020-07-27T17:12:00Z</dcterms:modified>
</cp:coreProperties>
</file>